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841D" w14:textId="77777777" w:rsidR="00F3709E" w:rsidRDefault="00F3709E" w:rsidP="00F3709E">
      <w:pPr>
        <w:tabs>
          <w:tab w:val="left" w:pos="4678"/>
        </w:tabs>
        <w:spacing w:after="160" w:line="259" w:lineRule="auto"/>
        <w:rPr>
          <w:rFonts w:eastAsiaTheme="minorHAnsi"/>
          <w:bCs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04"/>
        <w:gridCol w:w="3375"/>
        <w:gridCol w:w="2206"/>
        <w:gridCol w:w="2206"/>
        <w:gridCol w:w="2206"/>
      </w:tblGrid>
      <w:tr w:rsidR="00A70459" w:rsidRPr="00613C78" w14:paraId="2F910EA5" w14:textId="77777777" w:rsidTr="00A61586">
        <w:trPr>
          <w:cantSplit/>
          <w:tblHeader/>
          <w:jc w:val="center"/>
        </w:trPr>
        <w:tc>
          <w:tcPr>
            <w:tcW w:w="33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F62434" w14:textId="77777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Visit</w:t>
            </w:r>
          </w:p>
        </w:tc>
        <w:tc>
          <w:tcPr>
            <w:tcW w:w="33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D7A64C" w14:textId="77777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3138F6B" w14:textId="49BF7EFB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ES-481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71E599" w14:textId="4E402F60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Placebo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C81DD60" w14:textId="51953EDD" w:rsidR="00A70459" w:rsidRPr="00A17277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</w:tr>
      <w:tr w:rsidR="00A70459" w:rsidRPr="00613C78" w14:paraId="319845B6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29DF0A" w14:textId="77777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5E556E" w14:textId="13E4A062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earson’s correlation coeffici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002BC8" w14:textId="607C3642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16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9C9B27" w14:textId="0621598C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F91EFA" w14:textId="3AAD6298" w:rsidR="00A70459" w:rsidRPr="00A17277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</w:tr>
      <w:tr w:rsidR="00A70459" w:rsidRPr="00613C78" w14:paraId="385280D1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B721BF" w14:textId="77777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9672EE" w14:textId="44116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C3E66F" w14:textId="5105E80F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BFF39" w14:textId="2F542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2B11D0" w14:textId="484BE2AA" w:rsidR="00A70459" w:rsidRPr="00A17277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 w:rsidR="00A70459" w:rsidRPr="00613C78" w14:paraId="7FBCD104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BCB806" w14:textId="77777777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C6EE2" w14:textId="09AB9366" w:rsidR="00A70459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6B07E" w14:textId="12BBB6A2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8D8F4A" w14:textId="09BA5C50" w:rsidR="00A70459" w:rsidRPr="00613C78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BEE898" w14:textId="791EBB52" w:rsidR="00A70459" w:rsidRPr="00A17277" w:rsidRDefault="00A70459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A61586" w:rsidRPr="00613C78" w14:paraId="26A3663C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7CFDBB" w14:textId="77777777" w:rsidR="00A61586" w:rsidRPr="00613C78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1E9E83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B3EE8B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D31401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B3251B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A70459" w:rsidRPr="00613C78" w14:paraId="716D8F29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9E8FCD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FF5A15" w14:textId="1A594BB6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earson’s correlation coeffici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2F8A5C" w14:textId="596AAED0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07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DB9DC7" w14:textId="2A41B98F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26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40912A" w14:textId="2262233F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035</w:t>
            </w:r>
          </w:p>
        </w:tc>
      </w:tr>
      <w:tr w:rsidR="00A70459" w:rsidRPr="00613C78" w14:paraId="12ABC87F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1A0239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D3EE97" w14:textId="78CC5461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5054D" w14:textId="14A5358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74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592AC5" w14:textId="2869395A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29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CAB291" w14:textId="3969824F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835</w:t>
            </w:r>
          </w:p>
        </w:tc>
      </w:tr>
      <w:tr w:rsidR="00A70459" w:rsidRPr="00613C78" w14:paraId="45AB4B83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801E91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217712" w14:textId="51CE093E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E1B193" w14:textId="126114F3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662B8B" w14:textId="4BA54249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A156DA" w14:textId="7E6C081A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A61586" w:rsidRPr="00613C78" w14:paraId="714BCA75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477EBB" w14:textId="77777777" w:rsidR="00A61586" w:rsidRPr="00613C78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D5C2D8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0BC7F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6C40C8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FE212F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A70459" w:rsidRPr="00613C78" w14:paraId="7B9DD554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A59BDC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1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592EC7" w14:textId="48806F9D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earson’s correlation coeffici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643255" w14:textId="239BF5FF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EB9688" w14:textId="07F6127A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16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FACD54" w14:textId="06033411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 w:rsidR="00A70459" w:rsidRPr="00613C78" w14:paraId="50000F09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08980C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DCCE3" w14:textId="0246A5DE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6A1A13" w14:textId="135780B8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771D40" w14:textId="150C3E1E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9EBA2" w14:textId="3081248D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</w:tr>
      <w:tr w:rsidR="00A70459" w:rsidRPr="00613C78" w14:paraId="3F92C1D7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0E049A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38959" w14:textId="58D4CE32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8E97B" w14:textId="1099F199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1FED4" w14:textId="5D507275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0A01A2" w14:textId="31A9539C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A61586" w:rsidRPr="00613C78" w14:paraId="11A49B05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A0FEFE" w14:textId="77777777" w:rsidR="00A61586" w:rsidRPr="00613C78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632B9D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8D21F7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5CEB5B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BDC7BE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A70459" w:rsidRPr="00613C78" w14:paraId="5C4F11DC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403E7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66CD1" w14:textId="0FF9181C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earson’s correlation coeffici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A954BC" w14:textId="7CDBF1E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247CB9" w14:textId="1CF1C27B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21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D1A98A" w14:textId="60F174A8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 w:rsidR="00A70459" w:rsidRPr="00613C78" w14:paraId="37C86399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22F227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09915" w14:textId="621EA6F0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EDAF71" w14:textId="1D497DAA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7062C8" w14:textId="2F7A732C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A7FAE" w14:textId="1AB42C31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</w:tr>
      <w:tr w:rsidR="00A70459" w:rsidRPr="00613C78" w14:paraId="47265633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CFD43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3CD319" w14:textId="41372CA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B452A" w14:textId="6E47DD12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19495B" w14:textId="2B98262F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1FED85" w14:textId="61D48EFF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A61586" w:rsidRPr="00613C78" w14:paraId="66523BF4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9370D" w14:textId="77777777" w:rsidR="00A61586" w:rsidRPr="00613C78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41D007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D6825F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544A94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BE0854" w14:textId="77777777" w:rsidR="00A61586" w:rsidRDefault="00A61586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A70459" w:rsidRPr="00613C78" w14:paraId="43A8250A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0F8863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613C78">
              <w:rPr>
                <w:color w:val="000000"/>
              </w:rPr>
              <w:t>Day 2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FEDB1" w14:textId="60BB2A19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earson’s correlation coeffici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7E9430" w14:textId="7F871F0A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07DD0F" w14:textId="3C3D6B75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0.12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B890AB" w14:textId="104E43F5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283</w:t>
            </w:r>
          </w:p>
        </w:tc>
      </w:tr>
      <w:tr w:rsidR="00A70459" w:rsidRPr="00613C78" w14:paraId="689BDC60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A23065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2759A6" w14:textId="074AF394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A70FAA" w14:textId="28542ACF" w:rsidR="00A70459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35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10EF35" w14:textId="3D6A89F2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65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5A73C" w14:textId="5BAE1504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</w:tr>
      <w:tr w:rsidR="00A70459" w:rsidRPr="00613C78" w14:paraId="7AADC8E2" w14:textId="77777777" w:rsidTr="00A61586">
        <w:trPr>
          <w:cantSplit/>
          <w:jc w:val="center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1B857" w14:textId="77777777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29B4EC" w14:textId="7DCCC232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0EC157" w14:textId="3262C815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1BE6F8" w14:textId="00FC979D" w:rsidR="00A70459" w:rsidRPr="00613C78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8930F" w14:textId="4342CDCC" w:rsidR="00A70459" w:rsidRPr="00A17277" w:rsidRDefault="00A70459" w:rsidP="001349B2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</w:tbl>
    <w:p w14:paraId="35995ECF" w14:textId="77777777" w:rsidR="00F3709E" w:rsidRPr="00613C78" w:rsidRDefault="00F3709E" w:rsidP="00F3709E">
      <w:pPr>
        <w:tabs>
          <w:tab w:val="left" w:pos="4678"/>
        </w:tabs>
      </w:pPr>
    </w:p>
    <w:p w14:paraId="57D704AA" w14:textId="77777777" w:rsidR="00F3709E" w:rsidRDefault="00F3709E" w:rsidP="00F3709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1EF14C73" w14:textId="5AF195D7" w:rsidR="007D4D2C" w:rsidRDefault="00F3709E" w:rsidP="006136B4">
      <w:pPr>
        <w:pStyle w:val="NoSpacing"/>
        <w:tabs>
          <w:tab w:val="left" w:pos="4678"/>
        </w:tabs>
      </w:pPr>
      <w:r w:rsidRPr="00F42954">
        <w:rPr>
          <w:rFonts w:ascii="Times New Roman" w:hAnsi="Times New Roman" w:cs="Times New Roman"/>
          <w:sz w:val="24"/>
          <w:szCs w:val="24"/>
        </w:rPr>
        <w:t>Supplementary Table S</w:t>
      </w:r>
      <w:r w:rsidR="001349B2">
        <w:rPr>
          <w:rFonts w:ascii="Times New Roman" w:hAnsi="Times New Roman" w:cs="Times New Roman"/>
          <w:sz w:val="24"/>
          <w:szCs w:val="24"/>
        </w:rPr>
        <w:t>11</w:t>
      </w:r>
      <w:r w:rsidRPr="00F42954">
        <w:rPr>
          <w:rFonts w:ascii="Times New Roman" w:hAnsi="Times New Roman" w:cs="Times New Roman"/>
          <w:sz w:val="24"/>
          <w:szCs w:val="24"/>
        </w:rPr>
        <w:t xml:space="preserve">: </w:t>
      </w:r>
      <w:r w:rsidR="001349B2">
        <w:rPr>
          <w:rFonts w:ascii="Times New Roman" w:hAnsi="Times New Roman" w:cs="Times New Roman"/>
          <w:sz w:val="24"/>
          <w:szCs w:val="24"/>
        </w:rPr>
        <w:t xml:space="preserve">Pearson partial correlation coefficients of seizure frequency </w:t>
      </w:r>
      <w:r w:rsidR="00C11B8E">
        <w:rPr>
          <w:rFonts w:ascii="Times New Roman" w:hAnsi="Times New Roman" w:cs="Times New Roman"/>
          <w:sz w:val="24"/>
          <w:szCs w:val="24"/>
        </w:rPr>
        <w:t xml:space="preserve">measured by seizure diaries </w:t>
      </w:r>
      <w:r w:rsidR="001349B2">
        <w:rPr>
          <w:rFonts w:ascii="Times New Roman" w:hAnsi="Times New Roman" w:cs="Times New Roman"/>
          <w:sz w:val="24"/>
          <w:szCs w:val="24"/>
        </w:rPr>
        <w:t xml:space="preserve">and </w:t>
      </w:r>
      <w:r w:rsidR="00C11B8E">
        <w:rPr>
          <w:rFonts w:ascii="Times New Roman" w:hAnsi="Times New Roman" w:cs="Times New Roman"/>
          <w:sz w:val="24"/>
          <w:szCs w:val="24"/>
        </w:rPr>
        <w:t xml:space="preserve">by </w:t>
      </w:r>
      <w:r w:rsidR="001349B2">
        <w:rPr>
          <w:rFonts w:ascii="Times New Roman" w:hAnsi="Times New Roman" w:cs="Times New Roman"/>
          <w:sz w:val="24"/>
          <w:szCs w:val="24"/>
        </w:rPr>
        <w:t>normalised 4-hour EEG data</w:t>
      </w:r>
      <w:r w:rsidR="00C11B8E">
        <w:rPr>
          <w:rFonts w:ascii="Times New Roman" w:hAnsi="Times New Roman" w:cs="Times New Roman"/>
          <w:sz w:val="24"/>
          <w:szCs w:val="24"/>
        </w:rPr>
        <w:t xml:space="preserve"> (i.e. epileptiform discharges &gt;3 seconds). </w:t>
      </w:r>
    </w:p>
    <w:sectPr w:rsidR="007D4D2C" w:rsidSect="00F370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9E"/>
    <w:rsid w:val="00013BA3"/>
    <w:rsid w:val="00080C81"/>
    <w:rsid w:val="001349B2"/>
    <w:rsid w:val="001A2CF7"/>
    <w:rsid w:val="00265923"/>
    <w:rsid w:val="002E1587"/>
    <w:rsid w:val="003047DC"/>
    <w:rsid w:val="00367F1D"/>
    <w:rsid w:val="006136B4"/>
    <w:rsid w:val="00647222"/>
    <w:rsid w:val="007D4D2C"/>
    <w:rsid w:val="008C2AC3"/>
    <w:rsid w:val="00996B9D"/>
    <w:rsid w:val="00A17277"/>
    <w:rsid w:val="00A61586"/>
    <w:rsid w:val="00A70459"/>
    <w:rsid w:val="00AA7456"/>
    <w:rsid w:val="00B77FA6"/>
    <w:rsid w:val="00BD002C"/>
    <w:rsid w:val="00BF2525"/>
    <w:rsid w:val="00C11B8E"/>
    <w:rsid w:val="00DB299F"/>
    <w:rsid w:val="00DC03DF"/>
    <w:rsid w:val="00E03D72"/>
    <w:rsid w:val="00F3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9855"/>
  <w15:chartTrackingRefBased/>
  <w15:docId w15:val="{9752B426-0ECD-49D1-9F6C-DFF76A0E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0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0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0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0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0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0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0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0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0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0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0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0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0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0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0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0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0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0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0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09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3709E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3709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Terence O'Brien</cp:lastModifiedBy>
  <cp:revision>7</cp:revision>
  <dcterms:created xsi:type="dcterms:W3CDTF">2025-11-12T04:54:00Z</dcterms:created>
  <dcterms:modified xsi:type="dcterms:W3CDTF">2026-01-02T07:20:00Z</dcterms:modified>
</cp:coreProperties>
</file>